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C23A3" w14:textId="70B68A62" w:rsidR="00D42726" w:rsidRPr="00F8451B" w:rsidRDefault="00D42726" w:rsidP="00B33EF4">
      <w:pPr>
        <w:rPr>
          <w:rFonts w:cstheme="minorHAnsi"/>
          <w:b/>
          <w:bCs/>
          <w:sz w:val="36"/>
          <w:szCs w:val="36"/>
        </w:rPr>
      </w:pPr>
      <w:r w:rsidRPr="00F8451B">
        <w:rPr>
          <w:rFonts w:cstheme="minorHAnsi"/>
          <w:b/>
          <w:bCs/>
          <w:sz w:val="36"/>
          <w:szCs w:val="36"/>
        </w:rPr>
        <w:t xml:space="preserve">Supplementary </w:t>
      </w:r>
      <w:r w:rsidR="00B33EF4" w:rsidRPr="00F8451B">
        <w:rPr>
          <w:rFonts w:cstheme="minorHAnsi"/>
          <w:b/>
          <w:bCs/>
          <w:sz w:val="36"/>
          <w:szCs w:val="36"/>
        </w:rPr>
        <w:t>T</w:t>
      </w:r>
      <w:r w:rsidRPr="00F8451B">
        <w:rPr>
          <w:rFonts w:cstheme="minorHAnsi"/>
          <w:b/>
          <w:bCs/>
          <w:sz w:val="36"/>
          <w:szCs w:val="36"/>
        </w:rPr>
        <w:t>able</w:t>
      </w:r>
      <w:r w:rsidR="008E68D0">
        <w:rPr>
          <w:rFonts w:cstheme="minorHAnsi"/>
          <w:b/>
          <w:bCs/>
          <w:sz w:val="36"/>
          <w:szCs w:val="36"/>
        </w:rPr>
        <w:t>s</w:t>
      </w:r>
      <w:r w:rsidRPr="00F8451B">
        <w:rPr>
          <w:rFonts w:cstheme="minorHAnsi"/>
          <w:b/>
          <w:bCs/>
          <w:sz w:val="36"/>
          <w:szCs w:val="36"/>
        </w:rPr>
        <w:t xml:space="preserve"> </w:t>
      </w:r>
    </w:p>
    <w:p w14:paraId="2F236388" w14:textId="77777777" w:rsidR="008E68D0" w:rsidRDefault="008E68D0" w:rsidP="008E68D0">
      <w:pPr>
        <w:rPr>
          <w:b/>
          <w:bCs/>
        </w:rPr>
      </w:pPr>
      <w:bookmarkStart w:id="0" w:name="_Hlk183531402"/>
    </w:p>
    <w:p w14:paraId="2EC3CA4C" w14:textId="2575B166" w:rsidR="008E68D0" w:rsidRPr="008E68D0" w:rsidRDefault="008E68D0" w:rsidP="008E68D0">
      <w:pPr>
        <w:rPr>
          <w:b/>
          <w:bCs/>
        </w:rPr>
      </w:pPr>
      <w:r w:rsidRPr="008E68D0">
        <w:rPr>
          <w:b/>
          <w:bCs/>
        </w:rPr>
        <w:t>Supplementary Table 1. Use of any ED treatment according to level of baseline sexual function</w:t>
      </w:r>
    </w:p>
    <w:tbl>
      <w:tblPr>
        <w:tblStyle w:val="TableGrid"/>
        <w:tblW w:w="9022" w:type="dxa"/>
        <w:tblLook w:val="04A0" w:firstRow="1" w:lastRow="0" w:firstColumn="1" w:lastColumn="0" w:noHBand="0" w:noVBand="1"/>
      </w:tblPr>
      <w:tblGrid>
        <w:gridCol w:w="2721"/>
        <w:gridCol w:w="2494"/>
        <w:gridCol w:w="2494"/>
        <w:gridCol w:w="1313"/>
      </w:tblGrid>
      <w:tr w:rsidR="008E68D0" w:rsidRPr="008E68D0" w14:paraId="20B3774E" w14:textId="77777777" w:rsidTr="00510B07">
        <w:tc>
          <w:tcPr>
            <w:tcW w:w="2721" w:type="dxa"/>
          </w:tcPr>
          <w:p w14:paraId="28349CC1" w14:textId="77777777" w:rsidR="008E68D0" w:rsidRPr="008E68D0" w:rsidRDefault="008E68D0" w:rsidP="00510B07">
            <w:pPr>
              <w:rPr>
                <w:sz w:val="20"/>
                <w:szCs w:val="20"/>
              </w:rPr>
            </w:pPr>
          </w:p>
        </w:tc>
        <w:tc>
          <w:tcPr>
            <w:tcW w:w="2494" w:type="dxa"/>
          </w:tcPr>
          <w:p w14:paraId="056E551C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b/>
                <w:bCs/>
                <w:sz w:val="20"/>
                <w:szCs w:val="20"/>
              </w:rPr>
              <w:t>Low sexual function</w:t>
            </w:r>
          </w:p>
        </w:tc>
        <w:tc>
          <w:tcPr>
            <w:tcW w:w="2494" w:type="dxa"/>
          </w:tcPr>
          <w:p w14:paraId="74C3C11A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b/>
                <w:bCs/>
                <w:sz w:val="20"/>
                <w:szCs w:val="20"/>
              </w:rPr>
              <w:t>High sexual function</w:t>
            </w:r>
          </w:p>
        </w:tc>
        <w:tc>
          <w:tcPr>
            <w:tcW w:w="1313" w:type="dxa"/>
          </w:tcPr>
          <w:p w14:paraId="14D3E98D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</w:tr>
      <w:tr w:rsidR="008E68D0" w:rsidRPr="008E68D0" w14:paraId="0EC4B6CB" w14:textId="77777777" w:rsidTr="00510B07">
        <w:tc>
          <w:tcPr>
            <w:tcW w:w="2721" w:type="dxa"/>
          </w:tcPr>
          <w:p w14:paraId="1FF49DD7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Any post-treatment use of:</w:t>
            </w:r>
          </w:p>
        </w:tc>
        <w:tc>
          <w:tcPr>
            <w:tcW w:w="2494" w:type="dxa"/>
          </w:tcPr>
          <w:p w14:paraId="065804EB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n/N (% of responders)</w:t>
            </w:r>
          </w:p>
        </w:tc>
        <w:tc>
          <w:tcPr>
            <w:tcW w:w="2494" w:type="dxa"/>
          </w:tcPr>
          <w:p w14:paraId="79C16D9B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n/N (% of responders)</w:t>
            </w:r>
          </w:p>
        </w:tc>
        <w:tc>
          <w:tcPr>
            <w:tcW w:w="1313" w:type="dxa"/>
          </w:tcPr>
          <w:p w14:paraId="0C96C308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p-value</w:t>
            </w:r>
          </w:p>
        </w:tc>
      </w:tr>
      <w:tr w:rsidR="008E68D0" w:rsidRPr="008E68D0" w14:paraId="3C0840F7" w14:textId="77777777" w:rsidTr="00510B07">
        <w:tc>
          <w:tcPr>
            <w:tcW w:w="2721" w:type="dxa"/>
          </w:tcPr>
          <w:p w14:paraId="2BA535A8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Oral medication</w:t>
            </w:r>
          </w:p>
        </w:tc>
        <w:tc>
          <w:tcPr>
            <w:tcW w:w="2494" w:type="dxa"/>
          </w:tcPr>
          <w:p w14:paraId="7C083270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322/1321 (24.4)</w:t>
            </w:r>
          </w:p>
        </w:tc>
        <w:tc>
          <w:tcPr>
            <w:tcW w:w="2494" w:type="dxa"/>
          </w:tcPr>
          <w:p w14:paraId="6183ECAB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807/1548 (52.1)</w:t>
            </w:r>
          </w:p>
        </w:tc>
        <w:tc>
          <w:tcPr>
            <w:tcW w:w="1313" w:type="dxa"/>
          </w:tcPr>
          <w:p w14:paraId="1D1B513D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&lt;0.001</w:t>
            </w:r>
          </w:p>
        </w:tc>
      </w:tr>
      <w:tr w:rsidR="008E68D0" w:rsidRPr="008E68D0" w14:paraId="31A2657E" w14:textId="77777777" w:rsidTr="00510B07">
        <w:tc>
          <w:tcPr>
            <w:tcW w:w="2721" w:type="dxa"/>
          </w:tcPr>
          <w:p w14:paraId="23B1193A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Vacuum devices</w:t>
            </w:r>
          </w:p>
        </w:tc>
        <w:tc>
          <w:tcPr>
            <w:tcW w:w="2494" w:type="dxa"/>
          </w:tcPr>
          <w:p w14:paraId="5C218336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68/1256 (5.4)</w:t>
            </w:r>
          </w:p>
        </w:tc>
        <w:tc>
          <w:tcPr>
            <w:tcW w:w="2494" w:type="dxa"/>
          </w:tcPr>
          <w:p w14:paraId="0CB390DA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133/1401 (9.5)</w:t>
            </w:r>
          </w:p>
        </w:tc>
        <w:tc>
          <w:tcPr>
            <w:tcW w:w="1313" w:type="dxa"/>
          </w:tcPr>
          <w:p w14:paraId="5FC8B3B1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&lt;0.001</w:t>
            </w:r>
          </w:p>
        </w:tc>
      </w:tr>
      <w:tr w:rsidR="008E68D0" w:rsidRPr="008E68D0" w14:paraId="1A222165" w14:textId="77777777" w:rsidTr="00510B07">
        <w:tc>
          <w:tcPr>
            <w:tcW w:w="2721" w:type="dxa"/>
          </w:tcPr>
          <w:p w14:paraId="3E1C6498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ICI (injections)</w:t>
            </w:r>
          </w:p>
        </w:tc>
        <w:tc>
          <w:tcPr>
            <w:tcW w:w="2494" w:type="dxa"/>
          </w:tcPr>
          <w:p w14:paraId="624C028B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32/12259 (2.5)</w:t>
            </w:r>
          </w:p>
        </w:tc>
        <w:tc>
          <w:tcPr>
            <w:tcW w:w="2494" w:type="dxa"/>
          </w:tcPr>
          <w:p w14:paraId="190A7AD8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53/1414 (3.8)</w:t>
            </w:r>
          </w:p>
        </w:tc>
        <w:tc>
          <w:tcPr>
            <w:tcW w:w="1313" w:type="dxa"/>
          </w:tcPr>
          <w:p w14:paraId="42177CF9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&lt;0.001</w:t>
            </w:r>
          </w:p>
        </w:tc>
      </w:tr>
      <w:tr w:rsidR="008E68D0" w:rsidRPr="008E68D0" w14:paraId="7B1FFE56" w14:textId="77777777" w:rsidTr="00510B07">
        <w:tc>
          <w:tcPr>
            <w:tcW w:w="2721" w:type="dxa"/>
          </w:tcPr>
          <w:p w14:paraId="2A67D75D" w14:textId="77777777" w:rsidR="008E68D0" w:rsidRPr="008E68D0" w:rsidRDefault="008E68D0" w:rsidP="00510B07">
            <w:pPr>
              <w:rPr>
                <w:sz w:val="20"/>
                <w:szCs w:val="20"/>
              </w:rPr>
            </w:pPr>
          </w:p>
        </w:tc>
        <w:tc>
          <w:tcPr>
            <w:tcW w:w="2494" w:type="dxa"/>
          </w:tcPr>
          <w:p w14:paraId="6CBDE30C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  <w:tc>
          <w:tcPr>
            <w:tcW w:w="2494" w:type="dxa"/>
          </w:tcPr>
          <w:p w14:paraId="4BBC4283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14:paraId="10507EE0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</w:tr>
      <w:tr w:rsidR="008E68D0" w:rsidRPr="008E68D0" w14:paraId="64C0C3A6" w14:textId="77777777" w:rsidTr="00510B07">
        <w:tc>
          <w:tcPr>
            <w:tcW w:w="2721" w:type="dxa"/>
          </w:tcPr>
          <w:p w14:paraId="156D1478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Improvement in sex life:</w:t>
            </w:r>
          </w:p>
        </w:tc>
        <w:tc>
          <w:tcPr>
            <w:tcW w:w="2494" w:type="dxa"/>
          </w:tcPr>
          <w:p w14:paraId="14B6F060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  <w:tc>
          <w:tcPr>
            <w:tcW w:w="2494" w:type="dxa"/>
          </w:tcPr>
          <w:p w14:paraId="49304FDE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14:paraId="5D74CBF1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</w:p>
        </w:tc>
      </w:tr>
      <w:tr w:rsidR="008E68D0" w:rsidRPr="008E68D0" w14:paraId="146561E5" w14:textId="77777777" w:rsidTr="00510B07">
        <w:tc>
          <w:tcPr>
            <w:tcW w:w="2721" w:type="dxa"/>
          </w:tcPr>
          <w:p w14:paraId="521EB51C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Oral medication</w:t>
            </w:r>
          </w:p>
        </w:tc>
        <w:tc>
          <w:tcPr>
            <w:tcW w:w="2494" w:type="dxa"/>
          </w:tcPr>
          <w:p w14:paraId="7F16CC09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95/327 (29.1)</w:t>
            </w:r>
          </w:p>
        </w:tc>
        <w:tc>
          <w:tcPr>
            <w:tcW w:w="2494" w:type="dxa"/>
          </w:tcPr>
          <w:p w14:paraId="289E5F72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303/809 (37.5)</w:t>
            </w:r>
          </w:p>
        </w:tc>
        <w:tc>
          <w:tcPr>
            <w:tcW w:w="1313" w:type="dxa"/>
          </w:tcPr>
          <w:p w14:paraId="5EC05AB9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0.007</w:t>
            </w:r>
          </w:p>
        </w:tc>
      </w:tr>
      <w:tr w:rsidR="008E68D0" w:rsidRPr="008E68D0" w14:paraId="79C45017" w14:textId="77777777" w:rsidTr="00510B07">
        <w:tc>
          <w:tcPr>
            <w:tcW w:w="2721" w:type="dxa"/>
          </w:tcPr>
          <w:p w14:paraId="10695D3E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Vacuum device</w:t>
            </w:r>
          </w:p>
        </w:tc>
        <w:tc>
          <w:tcPr>
            <w:tcW w:w="2494" w:type="dxa"/>
          </w:tcPr>
          <w:p w14:paraId="352ADF34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22/68 (32.4)</w:t>
            </w:r>
          </w:p>
        </w:tc>
        <w:tc>
          <w:tcPr>
            <w:tcW w:w="2494" w:type="dxa"/>
          </w:tcPr>
          <w:p w14:paraId="48C192E6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60/132 (45.5)</w:t>
            </w:r>
          </w:p>
        </w:tc>
        <w:tc>
          <w:tcPr>
            <w:tcW w:w="1313" w:type="dxa"/>
          </w:tcPr>
          <w:p w14:paraId="452D668F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0.074</w:t>
            </w:r>
          </w:p>
        </w:tc>
      </w:tr>
      <w:tr w:rsidR="008E68D0" w:rsidRPr="008E68D0" w14:paraId="56EEE66B" w14:textId="77777777" w:rsidTr="00510B07">
        <w:tc>
          <w:tcPr>
            <w:tcW w:w="2721" w:type="dxa"/>
          </w:tcPr>
          <w:p w14:paraId="7B4181E1" w14:textId="77777777" w:rsidR="008E68D0" w:rsidRPr="008E68D0" w:rsidRDefault="008E68D0" w:rsidP="00510B07">
            <w:pPr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Injections</w:t>
            </w:r>
          </w:p>
        </w:tc>
        <w:tc>
          <w:tcPr>
            <w:tcW w:w="2494" w:type="dxa"/>
          </w:tcPr>
          <w:p w14:paraId="1B209AF0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17/33 (55.1)</w:t>
            </w:r>
          </w:p>
        </w:tc>
        <w:tc>
          <w:tcPr>
            <w:tcW w:w="2494" w:type="dxa"/>
          </w:tcPr>
          <w:p w14:paraId="4CE4A8F3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41/53 (77.4)</w:t>
            </w:r>
          </w:p>
        </w:tc>
        <w:tc>
          <w:tcPr>
            <w:tcW w:w="1313" w:type="dxa"/>
          </w:tcPr>
          <w:p w14:paraId="7B326238" w14:textId="77777777" w:rsidR="008E68D0" w:rsidRPr="008E68D0" w:rsidRDefault="008E68D0" w:rsidP="00510B07">
            <w:pPr>
              <w:ind w:right="299"/>
              <w:jc w:val="right"/>
              <w:rPr>
                <w:sz w:val="20"/>
                <w:szCs w:val="20"/>
              </w:rPr>
            </w:pPr>
            <w:r w:rsidRPr="008E68D0">
              <w:rPr>
                <w:sz w:val="20"/>
                <w:szCs w:val="20"/>
              </w:rPr>
              <w:t>0.013</w:t>
            </w:r>
          </w:p>
        </w:tc>
      </w:tr>
    </w:tbl>
    <w:p w14:paraId="260A7C40" w14:textId="77777777" w:rsidR="008E68D0" w:rsidRPr="008E68D0" w:rsidRDefault="008E68D0" w:rsidP="008E68D0">
      <w:pPr>
        <w:spacing w:after="0"/>
        <w:rPr>
          <w:sz w:val="18"/>
          <w:szCs w:val="18"/>
        </w:rPr>
      </w:pPr>
    </w:p>
    <w:p w14:paraId="665CCBDA" w14:textId="110566E1" w:rsidR="008E68D0" w:rsidRDefault="008E68D0" w:rsidP="008E68D0">
      <w:pPr>
        <w:spacing w:after="0"/>
        <w:rPr>
          <w:sz w:val="18"/>
          <w:szCs w:val="18"/>
        </w:rPr>
      </w:pPr>
      <w:r>
        <w:rPr>
          <w:sz w:val="18"/>
          <w:szCs w:val="18"/>
        </w:rPr>
        <w:t>Footnotes:</w:t>
      </w:r>
    </w:p>
    <w:p w14:paraId="7B4D73DF" w14:textId="1D1C6BB5" w:rsidR="008E68D0" w:rsidRPr="008E68D0" w:rsidRDefault="008E68D0" w:rsidP="008E68D0">
      <w:pPr>
        <w:spacing w:after="0"/>
        <w:rPr>
          <w:sz w:val="18"/>
          <w:szCs w:val="18"/>
        </w:rPr>
      </w:pPr>
      <w:r w:rsidRPr="008E68D0">
        <w:rPr>
          <w:sz w:val="18"/>
          <w:szCs w:val="18"/>
        </w:rPr>
        <w:t>Number of men with baseline and follow-up survey data (any post treatment time point) = 2855</w:t>
      </w:r>
    </w:p>
    <w:p w14:paraId="65631CEF" w14:textId="77777777" w:rsidR="008E68D0" w:rsidRPr="008E68D0" w:rsidRDefault="008E68D0" w:rsidP="008E68D0">
      <w:pPr>
        <w:spacing w:after="0"/>
        <w:rPr>
          <w:sz w:val="18"/>
          <w:szCs w:val="18"/>
        </w:rPr>
      </w:pPr>
      <w:r w:rsidRPr="008E68D0">
        <w:rPr>
          <w:sz w:val="18"/>
          <w:szCs w:val="18"/>
        </w:rPr>
        <w:t>Low and high baseline sexual function defined as those below and above the median EPIC26 Sexual function score (58.3)</w:t>
      </w:r>
    </w:p>
    <w:p w14:paraId="2659DE75" w14:textId="77777777" w:rsidR="008E68D0" w:rsidRPr="008E68D0" w:rsidRDefault="008E68D0" w:rsidP="008E68D0">
      <w:pPr>
        <w:spacing w:after="0"/>
        <w:rPr>
          <w:sz w:val="18"/>
          <w:szCs w:val="18"/>
        </w:rPr>
      </w:pPr>
    </w:p>
    <w:p w14:paraId="60B7FBFA" w14:textId="77777777" w:rsidR="008E68D0" w:rsidRPr="008E68D0" w:rsidRDefault="008E68D0" w:rsidP="008E68D0">
      <w:pPr>
        <w:rPr>
          <w:sz w:val="18"/>
          <w:szCs w:val="18"/>
        </w:rPr>
      </w:pPr>
      <w:r w:rsidRPr="008E68D0">
        <w:rPr>
          <w:sz w:val="18"/>
          <w:szCs w:val="18"/>
        </w:rPr>
        <w:t>Odds of oral medications use after prostate cancer treatment among men with high compared with low baseline sexual function (adjusted for other covariates) = 5.93; 95% CI = 3.58-9.81, p&lt;0.001.</w:t>
      </w:r>
    </w:p>
    <w:p w14:paraId="0D4A9EFC" w14:textId="77777777" w:rsidR="008E68D0" w:rsidRPr="008E68D0" w:rsidRDefault="008E68D0" w:rsidP="008E68D0">
      <w:pPr>
        <w:rPr>
          <w:sz w:val="18"/>
          <w:szCs w:val="18"/>
        </w:rPr>
      </w:pPr>
      <w:r w:rsidRPr="008E68D0">
        <w:rPr>
          <w:sz w:val="18"/>
          <w:szCs w:val="18"/>
        </w:rPr>
        <w:t>Odds of reporting improved sex life with oral medication use among men with high compared with low baseline sexual function (adjusted for other covariates) = 1.75; 95% CI = 0.77-3.96, p&lt;0.178.</w:t>
      </w:r>
      <w:bookmarkEnd w:id="0"/>
    </w:p>
    <w:p w14:paraId="4CBB3D03" w14:textId="174882CF" w:rsidR="008E68D0" w:rsidRDefault="008E68D0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53CEF419" w14:textId="77777777" w:rsidR="00B33EF4" w:rsidRPr="00E865E4" w:rsidRDefault="00B33EF4" w:rsidP="008E68D0">
      <w:pPr>
        <w:rPr>
          <w:rFonts w:cstheme="minorHAnsi"/>
          <w:sz w:val="18"/>
          <w:szCs w:val="18"/>
        </w:rPr>
      </w:pPr>
    </w:p>
    <w:p w14:paraId="6379EBA9" w14:textId="6FE2073E" w:rsidR="00B33EF4" w:rsidRPr="008E68D0" w:rsidRDefault="008E68D0" w:rsidP="00640F67">
      <w:pPr>
        <w:rPr>
          <w:rFonts w:cstheme="minorHAnsi"/>
          <w:b/>
          <w:bCs/>
        </w:rPr>
      </w:pPr>
      <w:r w:rsidRPr="008E68D0">
        <w:rPr>
          <w:rFonts w:cstheme="minorHAnsi"/>
          <w:b/>
          <w:bCs/>
        </w:rPr>
        <w:t xml:space="preserve">Supplementary Table 2. </w:t>
      </w:r>
      <w:r w:rsidR="00B33EF4" w:rsidRPr="008E68D0">
        <w:rPr>
          <w:rFonts w:cstheme="minorHAnsi"/>
          <w:b/>
          <w:bCs/>
        </w:rPr>
        <w:t>Factors associated with self-reported improvement</w:t>
      </w:r>
      <w:r w:rsidR="00640F67" w:rsidRPr="008E68D0">
        <w:rPr>
          <w:rFonts w:cstheme="minorHAnsi"/>
          <w:b/>
          <w:bCs/>
        </w:rPr>
        <w:t xml:space="preserve"> in sex life with use of oral ED medications use </w:t>
      </w:r>
      <w:r w:rsidR="00B33EF4" w:rsidRPr="008E68D0">
        <w:rPr>
          <w:rFonts w:cstheme="minorHAnsi"/>
          <w:b/>
          <w:bCs/>
        </w:rPr>
        <w:t xml:space="preserve">12 months </w:t>
      </w:r>
      <w:r w:rsidR="00640F67" w:rsidRPr="008E68D0">
        <w:rPr>
          <w:rFonts w:cstheme="minorHAnsi"/>
          <w:b/>
          <w:bCs/>
        </w:rPr>
        <w:t>after</w:t>
      </w:r>
      <w:r w:rsidR="00B33EF4" w:rsidRPr="008E68D0">
        <w:rPr>
          <w:rFonts w:cstheme="minorHAnsi"/>
          <w:b/>
          <w:bCs/>
        </w:rPr>
        <w:t xml:space="preserve"> radical prostatectomy</w:t>
      </w:r>
      <w:r w:rsidR="00CD160F" w:rsidRPr="008E68D0">
        <w:rPr>
          <w:rFonts w:cstheme="minorHAnsi"/>
          <w:b/>
          <w:bCs/>
        </w:rPr>
        <w:t>.</w:t>
      </w:r>
    </w:p>
    <w:tbl>
      <w:tblPr>
        <w:tblStyle w:val="TableGrid"/>
        <w:tblW w:w="475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134"/>
        <w:gridCol w:w="2975"/>
        <w:gridCol w:w="1136"/>
        <w:gridCol w:w="1697"/>
        <w:gridCol w:w="992"/>
      </w:tblGrid>
      <w:tr w:rsidR="00F8451B" w:rsidRPr="00E865E4" w14:paraId="2A04B16F" w14:textId="77777777" w:rsidTr="00F8451B">
        <w:trPr>
          <w:trHeight w:val="20"/>
        </w:trPr>
        <w:tc>
          <w:tcPr>
            <w:tcW w:w="2859" w:type="pct"/>
            <w:gridSpan w:val="2"/>
            <w:vMerge w:val="restart"/>
            <w:vAlign w:val="center"/>
          </w:tcPr>
          <w:p w14:paraId="64485E87" w14:textId="77777777" w:rsidR="00F8451B" w:rsidRPr="00F8451B" w:rsidRDefault="00F8451B" w:rsidP="00374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451B">
              <w:rPr>
                <w:rFonts w:cstheme="minorHAns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141" w:type="pct"/>
            <w:gridSpan w:val="3"/>
            <w:tcBorders>
              <w:bottom w:val="nil"/>
            </w:tcBorders>
            <w:vAlign w:val="center"/>
          </w:tcPr>
          <w:p w14:paraId="475F3F9A" w14:textId="77777777" w:rsidR="00F8451B" w:rsidRPr="00F8451B" w:rsidRDefault="00F8451B" w:rsidP="00374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451B">
              <w:rPr>
                <w:rFonts w:cstheme="minorHAnsi"/>
                <w:b/>
                <w:bCs/>
                <w:sz w:val="20"/>
                <w:szCs w:val="20"/>
              </w:rPr>
              <w:t>Oral Medication</w:t>
            </w:r>
          </w:p>
          <w:p w14:paraId="2C17D9A1" w14:textId="77777777" w:rsidR="00F8451B" w:rsidRPr="00F8451B" w:rsidRDefault="00F8451B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n=407/969 (40.5%)</w:t>
            </w:r>
          </w:p>
        </w:tc>
      </w:tr>
      <w:tr w:rsidR="00F8451B" w:rsidRPr="00E865E4" w14:paraId="33C74E1A" w14:textId="77777777" w:rsidTr="00F8451B">
        <w:trPr>
          <w:trHeight w:val="20"/>
        </w:trPr>
        <w:tc>
          <w:tcPr>
            <w:tcW w:w="2859" w:type="pct"/>
            <w:gridSpan w:val="2"/>
            <w:vMerge/>
            <w:tcBorders>
              <w:bottom w:val="nil"/>
            </w:tcBorders>
            <w:vAlign w:val="center"/>
          </w:tcPr>
          <w:p w14:paraId="1117AECB" w14:textId="77777777" w:rsidR="00F8451B" w:rsidRPr="00F8451B" w:rsidRDefault="00F8451B" w:rsidP="003742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54994F74" w14:textId="77777777" w:rsidR="00F8451B" w:rsidRPr="00F8451B" w:rsidRDefault="00F8451B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1889E757" w14:textId="77777777" w:rsidR="00F8451B" w:rsidRPr="00F8451B" w:rsidRDefault="00F8451B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7D7CB20B" w14:textId="77777777" w:rsidR="00F8451B" w:rsidRPr="00F8451B" w:rsidRDefault="00F8451B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F8451B" w:rsidRPr="00E865E4" w14:paraId="3222D3E9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000C09E6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Age at diagnosis: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68E476D9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&lt;60 years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1FB048D0" w14:textId="77777777" w:rsidR="00640F67" w:rsidRPr="00F8451B" w:rsidRDefault="00640F67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48E61CD8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3EED56AC" w14:textId="77777777" w:rsidR="00640F67" w:rsidRPr="00F8451B" w:rsidRDefault="00640F67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3D51794A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7D2859CC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1009E43E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60-69 years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6685DF2F" w14:textId="7843A5A5" w:rsidR="00640F67" w:rsidRPr="00F8451B" w:rsidRDefault="001D13F5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04E9" w14:textId="55C3ECEC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-0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1F593BA2" w14:textId="4F4C59FC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F8451B" w:rsidRPr="00E865E4" w14:paraId="65DB12C0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79A6D1A3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0FC55E8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70-79 years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21C8A595" w14:textId="06906763" w:rsidR="00640F67" w:rsidRPr="00F8451B" w:rsidRDefault="001D13F5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099D" w14:textId="443CFC33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-0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6FCEA69F" w14:textId="2AAFC191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F8451B" w:rsidRPr="00E865E4" w14:paraId="09B0AA04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206B4CA8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vAlign w:val="center"/>
          </w:tcPr>
          <w:p w14:paraId="4F689B01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&gt;80 years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0F4442" w14:textId="23784DB0" w:rsidR="00640F67" w:rsidRPr="00F8451B" w:rsidRDefault="001D13F5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AA272" w14:textId="70BB9C7D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-5.5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F6BCA9" w14:textId="48142A2E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42</w:t>
            </w:r>
          </w:p>
        </w:tc>
      </w:tr>
      <w:tr w:rsidR="00F8451B" w:rsidRPr="00E865E4" w14:paraId="3DAD556A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51E419C0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PSA score at diagnosis: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36BCBD35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&lt;4 ng/mL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01B367A9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5A9C63DB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3CAFC1DF" w14:textId="77777777" w:rsidR="00640F67" w:rsidRPr="00F8451B" w:rsidRDefault="00640F67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50101CE5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3DB28F56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0631A931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4 - 10 ng/mL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3A347333" w14:textId="204C6CAA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406D" w14:textId="5FDEF299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68-2.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498415B" w14:textId="30118010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81</w:t>
            </w:r>
          </w:p>
        </w:tc>
      </w:tr>
      <w:tr w:rsidR="00F8451B" w:rsidRPr="00E865E4" w14:paraId="0A2C75E3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1531590E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vAlign w:val="center"/>
          </w:tcPr>
          <w:p w14:paraId="21323C17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&gt;10 ng/mL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37F535" w14:textId="0B36642C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6A43B" w14:textId="1DBBF4DF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60-3.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974B32" w14:textId="26E30602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03</w:t>
            </w:r>
          </w:p>
        </w:tc>
      </w:tr>
      <w:tr w:rsidR="00F8451B" w:rsidRPr="00E865E4" w14:paraId="228FD313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66B34C32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Gleason score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077F05FD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 xml:space="preserve">≤6 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2F157D00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6669246B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6AA6F848" w14:textId="77777777" w:rsidR="00640F67" w:rsidRPr="00F8451B" w:rsidRDefault="00640F67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7EE09369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02A14F7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0172D16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2CD89E09" w14:textId="77B87440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9788" w14:textId="16774650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28-0.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F49020E" w14:textId="6B215F0B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0</w:t>
            </w:r>
          </w:p>
        </w:tc>
      </w:tr>
      <w:tr w:rsidR="00F8451B" w:rsidRPr="00E865E4" w14:paraId="1D9C527C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08840DCF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vAlign w:val="center"/>
          </w:tcPr>
          <w:p w14:paraId="4D127439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8-10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01871F" w14:textId="20C3497F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996FD" w14:textId="0E7A1AEF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0.10-0.5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1242DF" w14:textId="21F49316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F8451B" w:rsidRPr="00E865E4" w14:paraId="1051A0CD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11152110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Geographic location: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72A21742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 xml:space="preserve">Major city/Inner regional 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4F6344DF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2E560FA1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36A26D8E" w14:textId="77777777" w:rsidR="00640F67" w:rsidRPr="00F8451B" w:rsidRDefault="00640F67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742F1810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2692A580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62E3EED9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Outer regional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5D4EE262" w14:textId="2EDCE033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A47E" w14:textId="53826768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-2.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286635EA" w14:textId="5A4B501A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1</w:t>
            </w:r>
          </w:p>
        </w:tc>
      </w:tr>
      <w:tr w:rsidR="00F8451B" w:rsidRPr="00E865E4" w14:paraId="2BA72666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4DBB17A5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vAlign w:val="center"/>
          </w:tcPr>
          <w:p w14:paraId="1D86FC45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mote/very remote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88A90C" w14:textId="13DCC51E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A243A" w14:textId="5CC59D42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  <w:r w:rsidR="000B0278">
              <w:rPr>
                <w:rFonts w:cstheme="minorHAnsi"/>
                <w:sz w:val="20"/>
                <w:szCs w:val="20"/>
              </w:rPr>
              <w:t>0-3.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DC8A01" w14:textId="618AAC36" w:rsidR="00640F67" w:rsidRPr="00F8451B" w:rsidRDefault="000B0278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79</w:t>
            </w:r>
          </w:p>
        </w:tc>
      </w:tr>
      <w:tr w:rsidR="00F8451B" w:rsidRPr="00E865E4" w14:paraId="5C7DA7F9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4678EF52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 xml:space="preserve">Socio-economic status 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2881F595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Most disadvantaged Q1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1CB711F9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363943D1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4DEB71E8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15623BB8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5BA1DB5D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(quintiles):</w:t>
            </w: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6B696BCE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 xml:space="preserve">Q2 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4659A2B0" w14:textId="6D15B29D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6A8" w14:textId="148E2DBC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-3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14AEEA61" w14:textId="653134DC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8</w:t>
            </w:r>
          </w:p>
        </w:tc>
      </w:tr>
      <w:tr w:rsidR="00F8451B" w:rsidRPr="00E865E4" w14:paraId="46812237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7499C953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4ACD59EE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42FFE524" w14:textId="6CE3C8B6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5C35" w14:textId="6F977787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-4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50C5E0F" w14:textId="55A3FC43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5</w:t>
            </w:r>
          </w:p>
        </w:tc>
      </w:tr>
      <w:tr w:rsidR="00F8451B" w:rsidRPr="00E865E4" w14:paraId="5FDD1A8B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630A7DB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24866266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Q4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5279B95F" w14:textId="5E55B9AE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54F2" w14:textId="4622EA2F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-4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20CC7CD1" w14:textId="17BE1E35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7</w:t>
            </w:r>
          </w:p>
        </w:tc>
      </w:tr>
      <w:tr w:rsidR="00F8451B" w:rsidRPr="00E865E4" w14:paraId="6CF3FE25" w14:textId="77777777" w:rsidTr="00F8451B">
        <w:trPr>
          <w:trHeight w:val="20"/>
        </w:trPr>
        <w:tc>
          <w:tcPr>
            <w:tcW w:w="1194" w:type="pct"/>
            <w:tcBorders>
              <w:top w:val="nil"/>
            </w:tcBorders>
            <w:vAlign w:val="center"/>
          </w:tcPr>
          <w:p w14:paraId="40501E50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5CA7B868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Most advantaged Q5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5A435A" w14:textId="3FC58293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97CF" w14:textId="5E356E3C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-4.8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8A97F1" w14:textId="1511C64C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5</w:t>
            </w:r>
          </w:p>
        </w:tc>
      </w:tr>
      <w:tr w:rsidR="00F8451B" w:rsidRPr="00E865E4" w14:paraId="7EE556DF" w14:textId="77777777" w:rsidTr="00F8451B">
        <w:trPr>
          <w:trHeight w:val="20"/>
        </w:trPr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6769CC8C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Urinary incontinence</w:t>
            </w:r>
          </w:p>
        </w:tc>
        <w:tc>
          <w:tcPr>
            <w:tcW w:w="1665" w:type="pct"/>
            <w:tcBorders>
              <w:bottom w:val="single" w:sz="4" w:space="0" w:color="auto"/>
            </w:tcBorders>
            <w:vAlign w:val="center"/>
          </w:tcPr>
          <w:p w14:paraId="60D9017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per 10unit increase in score</w:t>
            </w:r>
          </w:p>
        </w:tc>
        <w:tc>
          <w:tcPr>
            <w:tcW w:w="636" w:type="pct"/>
            <w:tcBorders>
              <w:bottom w:val="single" w:sz="4" w:space="0" w:color="auto"/>
              <w:right w:val="nil"/>
            </w:tcBorders>
            <w:vAlign w:val="center"/>
          </w:tcPr>
          <w:p w14:paraId="001AB7BC" w14:textId="2728417E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757EE" w14:textId="1D05FEC0" w:rsidR="00640F67" w:rsidRPr="00F8451B" w:rsidRDefault="001D13F5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11-1.38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</w:tcBorders>
            <w:vAlign w:val="center"/>
          </w:tcPr>
          <w:p w14:paraId="60C4F484" w14:textId="185BF09A" w:rsidR="00640F67" w:rsidRPr="00F8451B" w:rsidRDefault="001D13F5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451B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8451B" w:rsidRPr="00E865E4" w14:paraId="67AC6ECE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3F42B0EF" w14:textId="2E905BEB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Body mass index</w:t>
            </w:r>
            <w:r w:rsidRPr="00F8451B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7C8A877A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 xml:space="preserve">Healthy weight &lt;25 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697C5E89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63439A7D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338A9CC1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5A9CE296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5D23B4BE" w14:textId="732310C6" w:rsidR="00640F67" w:rsidRPr="00F8451B" w:rsidRDefault="00F8451B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i/>
                <w:iCs/>
                <w:sz w:val="20"/>
                <w:szCs w:val="20"/>
              </w:rPr>
              <w:t>kg/m</w:t>
            </w:r>
            <w:r w:rsidRPr="00F8451B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F8451B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3DD9CA0B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Overweight (25-29.9)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6728ECD9" w14:textId="67B59B7A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2D68" w14:textId="194C84C8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2.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2C1A9D4" w14:textId="6529F04D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</w:tr>
      <w:tr w:rsidR="00F8451B" w:rsidRPr="00E865E4" w14:paraId="17F67157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4FAD73A7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vAlign w:val="center"/>
          </w:tcPr>
          <w:p w14:paraId="4C3AB25F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Obese (≥30)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D9C526" w14:textId="27DC7CB9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D0616" w14:textId="1F5FA1C0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-1.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8F7E8B" w14:textId="009C01C1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7</w:t>
            </w:r>
          </w:p>
        </w:tc>
      </w:tr>
      <w:tr w:rsidR="00F8451B" w:rsidRPr="00E865E4" w14:paraId="7EDA3E76" w14:textId="77777777" w:rsidTr="00F8451B">
        <w:trPr>
          <w:trHeight w:val="20"/>
        </w:trPr>
        <w:tc>
          <w:tcPr>
            <w:tcW w:w="1194" w:type="pct"/>
            <w:tcBorders>
              <w:bottom w:val="nil"/>
            </w:tcBorders>
            <w:vAlign w:val="center"/>
          </w:tcPr>
          <w:p w14:paraId="6466DE16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Smoking status:</w:t>
            </w:r>
          </w:p>
        </w:tc>
        <w:tc>
          <w:tcPr>
            <w:tcW w:w="1665" w:type="pct"/>
            <w:tcBorders>
              <w:bottom w:val="nil"/>
            </w:tcBorders>
            <w:vAlign w:val="center"/>
          </w:tcPr>
          <w:p w14:paraId="5962D6C5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Never smoked</w:t>
            </w:r>
          </w:p>
        </w:tc>
        <w:tc>
          <w:tcPr>
            <w:tcW w:w="636" w:type="pct"/>
            <w:tcBorders>
              <w:bottom w:val="nil"/>
              <w:right w:val="nil"/>
            </w:tcBorders>
            <w:vAlign w:val="center"/>
          </w:tcPr>
          <w:p w14:paraId="3FD6292B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vAlign w:val="center"/>
          </w:tcPr>
          <w:p w14:paraId="15F63C27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226E5C5E" w14:textId="77777777" w:rsidR="00640F67" w:rsidRPr="00F8451B" w:rsidRDefault="00640F67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8451B" w:rsidRPr="00E865E4" w14:paraId="4EF1C1E1" w14:textId="77777777" w:rsidTr="00F8451B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159B3D8A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bottom w:val="nil"/>
            </w:tcBorders>
            <w:vAlign w:val="center"/>
          </w:tcPr>
          <w:p w14:paraId="7F949698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Past smoker</w:t>
            </w:r>
          </w:p>
        </w:tc>
        <w:tc>
          <w:tcPr>
            <w:tcW w:w="636" w:type="pct"/>
            <w:tcBorders>
              <w:top w:val="nil"/>
              <w:bottom w:val="nil"/>
              <w:right w:val="nil"/>
            </w:tcBorders>
            <w:vAlign w:val="center"/>
          </w:tcPr>
          <w:p w14:paraId="02623FA8" w14:textId="03DB5F3E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BC04" w14:textId="5648F1BE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1.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7EA9B0D4" w14:textId="58EF3638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F8451B" w:rsidRPr="00E865E4" w14:paraId="4B7614D1" w14:textId="77777777" w:rsidTr="00F8451B">
        <w:trPr>
          <w:trHeight w:val="20"/>
        </w:trPr>
        <w:tc>
          <w:tcPr>
            <w:tcW w:w="1194" w:type="pct"/>
            <w:tcBorders>
              <w:top w:val="nil"/>
            </w:tcBorders>
            <w:vAlign w:val="center"/>
          </w:tcPr>
          <w:p w14:paraId="2BA7C129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5DAA155D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Current smoker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0277F6" w14:textId="177B1E9D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0F6C7" w14:textId="012C751C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-0.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C8050A" w14:textId="3DF870EA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</w:tr>
      <w:tr w:rsidR="00F8451B" w:rsidRPr="00E865E4" w14:paraId="174F916D" w14:textId="77777777" w:rsidTr="00F8451B">
        <w:trPr>
          <w:trHeight w:val="20"/>
        </w:trPr>
        <w:tc>
          <w:tcPr>
            <w:tcW w:w="1194" w:type="pct"/>
            <w:vAlign w:val="center"/>
          </w:tcPr>
          <w:p w14:paraId="0C097B02" w14:textId="77777777" w:rsidR="00640F67" w:rsidRPr="00F8451B" w:rsidRDefault="00640F67" w:rsidP="00640F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Self-report depression</w:t>
            </w:r>
          </w:p>
        </w:tc>
        <w:tc>
          <w:tcPr>
            <w:tcW w:w="1665" w:type="pct"/>
            <w:vAlign w:val="center"/>
          </w:tcPr>
          <w:p w14:paraId="62C0B079" w14:textId="77777777" w:rsidR="00640F67" w:rsidRPr="00F8451B" w:rsidRDefault="00640F67" w:rsidP="00640F67">
            <w:pPr>
              <w:rPr>
                <w:rFonts w:cstheme="minorHAnsi"/>
                <w:sz w:val="20"/>
                <w:szCs w:val="20"/>
              </w:rPr>
            </w:pPr>
            <w:r w:rsidRPr="00F8451B">
              <w:rPr>
                <w:rFonts w:cstheme="minorHAnsi"/>
                <w:sz w:val="20"/>
                <w:szCs w:val="20"/>
              </w:rPr>
              <w:t>Small-big bother vs none/very small problem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153F0D5E" w14:textId="4D4EBB06" w:rsidR="00640F67" w:rsidRPr="00F8451B" w:rsidRDefault="00466E1D" w:rsidP="0037421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0" w:type="pct"/>
            <w:tcBorders>
              <w:left w:val="nil"/>
              <w:right w:val="nil"/>
            </w:tcBorders>
            <w:vAlign w:val="center"/>
          </w:tcPr>
          <w:p w14:paraId="2EF088D8" w14:textId="2F95EEA0" w:rsidR="00640F67" w:rsidRPr="00F8451B" w:rsidRDefault="00466E1D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-2.40</w:t>
            </w: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5CBE9B10" w14:textId="6ED09724" w:rsidR="00640F67" w:rsidRPr="00F8451B" w:rsidRDefault="000B0278" w:rsidP="0037421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9</w:t>
            </w:r>
          </w:p>
        </w:tc>
      </w:tr>
    </w:tbl>
    <w:p w14:paraId="6708553E" w14:textId="77777777" w:rsidR="00B33EF4" w:rsidRPr="00E865E4" w:rsidRDefault="00B33EF4" w:rsidP="00D42726">
      <w:pPr>
        <w:ind w:firstLine="720"/>
        <w:rPr>
          <w:rFonts w:cstheme="minorHAnsi"/>
          <w:sz w:val="18"/>
          <w:szCs w:val="18"/>
        </w:rPr>
      </w:pPr>
    </w:p>
    <w:sectPr w:rsidR="00B33EF4" w:rsidRPr="00E865E4" w:rsidSect="00F8451B">
      <w:headerReference w:type="default" r:id="rId7"/>
      <w:pgSz w:w="11906" w:h="16838" w:code="9"/>
      <w:pgMar w:top="1440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8E683" w14:textId="77777777" w:rsidR="00F8451B" w:rsidRDefault="00F8451B" w:rsidP="00F8451B">
      <w:pPr>
        <w:spacing w:after="0" w:line="240" w:lineRule="auto"/>
      </w:pPr>
      <w:r>
        <w:separator/>
      </w:r>
    </w:p>
  </w:endnote>
  <w:endnote w:type="continuationSeparator" w:id="0">
    <w:p w14:paraId="7D00C351" w14:textId="77777777" w:rsidR="00F8451B" w:rsidRDefault="00F8451B" w:rsidP="00F84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7BAEA" w14:textId="77777777" w:rsidR="00F8451B" w:rsidRDefault="00F8451B" w:rsidP="00F8451B">
      <w:pPr>
        <w:spacing w:after="0" w:line="240" w:lineRule="auto"/>
      </w:pPr>
      <w:r>
        <w:separator/>
      </w:r>
    </w:p>
  </w:footnote>
  <w:footnote w:type="continuationSeparator" w:id="0">
    <w:p w14:paraId="2914E065" w14:textId="77777777" w:rsidR="00F8451B" w:rsidRDefault="00F8451B" w:rsidP="00F845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5AC1B" w14:textId="56DB117C" w:rsidR="00F8451B" w:rsidRDefault="00F8451B" w:rsidP="00F8451B">
    <w:bookmarkStart w:id="1" w:name="_Hlk170391094"/>
    <w:bookmarkStart w:id="2" w:name="_Hlk165386827"/>
    <w:r>
      <w:t>Use of erectile dysfunction treatments</w:t>
    </w:r>
    <w:r w:rsidRPr="007B2F35">
      <w:t xml:space="preserve"> after prostate cancer treatment</w:t>
    </w:r>
    <w:r>
      <w:t xml:space="preserve"> and their perceived impact on men’s sex life</w:t>
    </w:r>
    <w:bookmarkEnd w:id="1"/>
    <w:r>
      <w:t>: An analysis of patient reported outcome survey data. (Charlick M. 2024)</w:t>
    </w:r>
  </w:p>
  <w:bookmarkEnd w:id="2"/>
  <w:p w14:paraId="281C2EC2" w14:textId="77777777" w:rsidR="00F8451B" w:rsidRDefault="00F84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4D"/>
    <w:rsid w:val="0003139C"/>
    <w:rsid w:val="00047D3C"/>
    <w:rsid w:val="000B0278"/>
    <w:rsid w:val="000B50CF"/>
    <w:rsid w:val="00131B6D"/>
    <w:rsid w:val="0018624C"/>
    <w:rsid w:val="001A5442"/>
    <w:rsid w:val="001D0584"/>
    <w:rsid w:val="001D13F5"/>
    <w:rsid w:val="002406A4"/>
    <w:rsid w:val="00287DE5"/>
    <w:rsid w:val="002C3D0E"/>
    <w:rsid w:val="002E49FD"/>
    <w:rsid w:val="003405FB"/>
    <w:rsid w:val="003A16D9"/>
    <w:rsid w:val="003D269B"/>
    <w:rsid w:val="004465A3"/>
    <w:rsid w:val="00466E1D"/>
    <w:rsid w:val="004755A0"/>
    <w:rsid w:val="004C3588"/>
    <w:rsid w:val="00516057"/>
    <w:rsid w:val="00565F88"/>
    <w:rsid w:val="00587CE5"/>
    <w:rsid w:val="00595044"/>
    <w:rsid w:val="006078EB"/>
    <w:rsid w:val="00640F67"/>
    <w:rsid w:val="006502E2"/>
    <w:rsid w:val="006B4EFD"/>
    <w:rsid w:val="006F3E06"/>
    <w:rsid w:val="006F475A"/>
    <w:rsid w:val="00717E43"/>
    <w:rsid w:val="007641EF"/>
    <w:rsid w:val="00827992"/>
    <w:rsid w:val="00843BCE"/>
    <w:rsid w:val="00887865"/>
    <w:rsid w:val="008E68D0"/>
    <w:rsid w:val="008E73A0"/>
    <w:rsid w:val="00911631"/>
    <w:rsid w:val="0093192C"/>
    <w:rsid w:val="00973D49"/>
    <w:rsid w:val="009C6E4D"/>
    <w:rsid w:val="00A11CE1"/>
    <w:rsid w:val="00A77C52"/>
    <w:rsid w:val="00B04D23"/>
    <w:rsid w:val="00B33EF4"/>
    <w:rsid w:val="00C13A8B"/>
    <w:rsid w:val="00C43A25"/>
    <w:rsid w:val="00CC2319"/>
    <w:rsid w:val="00CC2DCA"/>
    <w:rsid w:val="00CD160F"/>
    <w:rsid w:val="00CE73D9"/>
    <w:rsid w:val="00D06059"/>
    <w:rsid w:val="00D24946"/>
    <w:rsid w:val="00D42726"/>
    <w:rsid w:val="00D60CB0"/>
    <w:rsid w:val="00D739CD"/>
    <w:rsid w:val="00DA7540"/>
    <w:rsid w:val="00DF20F2"/>
    <w:rsid w:val="00E124F5"/>
    <w:rsid w:val="00E865E4"/>
    <w:rsid w:val="00E90C0F"/>
    <w:rsid w:val="00E91BC1"/>
    <w:rsid w:val="00E95E49"/>
    <w:rsid w:val="00EC0BED"/>
    <w:rsid w:val="00ED39BD"/>
    <w:rsid w:val="00F13CC7"/>
    <w:rsid w:val="00F5775E"/>
    <w:rsid w:val="00F8451B"/>
    <w:rsid w:val="00FE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8D5D3"/>
  <w15:chartTrackingRefBased/>
  <w15:docId w15:val="{31C96F43-7834-4E60-8F0D-953DA2AF0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E4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E4D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04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044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8E73A0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F84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51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84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51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A882C-6237-4F9B-930A-65B16B784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Beckmann</dc:creator>
  <cp:keywords/>
  <dc:description/>
  <cp:lastModifiedBy>Kerri Beckmann</cp:lastModifiedBy>
  <cp:revision>2</cp:revision>
  <dcterms:created xsi:type="dcterms:W3CDTF">2024-11-28T04:44:00Z</dcterms:created>
  <dcterms:modified xsi:type="dcterms:W3CDTF">2024-11-28T04:44:00Z</dcterms:modified>
</cp:coreProperties>
</file>